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9C972" w14:textId="4C2B949A" w:rsidR="008F07CC" w:rsidRPr="001E3F73" w:rsidRDefault="00C37A2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Online appendix</w:t>
      </w:r>
      <w:r w:rsidR="001E3F73" w:rsidRPr="001E3F73">
        <w:rPr>
          <w:rFonts w:ascii="Times New Roman" w:hAnsi="Times New Roman" w:cs="Times New Roman"/>
          <w:b/>
          <w:bCs/>
          <w:lang w:val="en-US"/>
        </w:rPr>
        <w:t>.</w:t>
      </w:r>
      <w:r w:rsidR="001E3F73" w:rsidRPr="001E3F73">
        <w:rPr>
          <w:rFonts w:ascii="Times New Roman" w:hAnsi="Times New Roman" w:cs="Times New Roman"/>
          <w:lang w:val="en-US"/>
        </w:rPr>
        <w:t xml:space="preserve"> </w:t>
      </w:r>
      <w:bookmarkStart w:id="0" w:name="_Hlk143072886"/>
      <w:r w:rsidR="001E3F73" w:rsidRPr="001E3F73">
        <w:rPr>
          <w:rFonts w:ascii="Times New Roman" w:hAnsi="Times New Roman" w:cs="Times New Roman"/>
          <w:lang w:val="en-US"/>
        </w:rPr>
        <w:t>DRG’s of the inpatient population eligible for an outpatient colectomy strategy</w:t>
      </w:r>
      <w:bookmarkEnd w:id="0"/>
    </w:p>
    <w:tbl>
      <w:tblPr>
        <w:tblStyle w:val="Trameclaire-Accent1"/>
        <w:tblW w:w="6095" w:type="pct"/>
        <w:jc w:val="center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660" w:firstRow="1" w:lastRow="1" w:firstColumn="0" w:lastColumn="0" w:noHBand="1" w:noVBand="1"/>
      </w:tblPr>
      <w:tblGrid>
        <w:gridCol w:w="710"/>
        <w:gridCol w:w="9212"/>
        <w:gridCol w:w="1137"/>
      </w:tblGrid>
      <w:tr w:rsidR="001E3F73" w:rsidRPr="002D6343" w14:paraId="672F45A4" w14:textId="77777777" w:rsidTr="00EF5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6AD59406" w14:textId="4F29B1F2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 xml:space="preserve">DRG </w:t>
            </w:r>
          </w:p>
        </w:tc>
        <w:tc>
          <w:tcPr>
            <w:tcW w:w="4165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E9C8C43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Text</w:t>
            </w:r>
            <w:proofErr w:type="spellEnd"/>
          </w:p>
        </w:tc>
        <w:tc>
          <w:tcPr>
            <w:tcW w:w="514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76BDB756" w14:textId="77777777" w:rsidR="001E3F73" w:rsidRPr="002D6343" w:rsidRDefault="001E3F73" w:rsidP="00D93252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N (%)</w:t>
            </w:r>
          </w:p>
        </w:tc>
      </w:tr>
      <w:tr w:rsidR="001E3F73" w:rsidRPr="002D6343" w14:paraId="1249D0B5" w14:textId="77777777" w:rsidTr="00EF53C4">
        <w:trPr>
          <w:trHeight w:val="749"/>
          <w:jc w:val="center"/>
        </w:trPr>
        <w:tc>
          <w:tcPr>
            <w:tcW w:w="321" w:type="pct"/>
            <w:tcBorders>
              <w:top w:val="single" w:sz="8" w:space="0" w:color="auto"/>
            </w:tcBorders>
            <w:shd w:val="clear" w:color="auto" w:fill="auto"/>
            <w:noWrap/>
          </w:tcPr>
          <w:p w14:paraId="1B8F97E5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G18B</w:t>
            </w:r>
          </w:p>
        </w:tc>
        <w:tc>
          <w:tcPr>
            <w:tcW w:w="4165" w:type="pct"/>
            <w:tcBorders>
              <w:top w:val="single" w:sz="8" w:space="0" w:color="auto"/>
            </w:tcBorders>
            <w:shd w:val="clear" w:color="auto" w:fill="auto"/>
          </w:tcPr>
          <w:p w14:paraId="6EC2F492" w14:textId="0244A666" w:rsidR="008B08BE" w:rsidRPr="008B08BE" w:rsidRDefault="008B08BE" w:rsidP="00C3690B">
            <w:pPr>
              <w:pStyle w:val="DecimalAligned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8B08BE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mall bowel and colon procedures or other stomach, esophagus and duodenum procedures without radiation therapy</w:t>
            </w:r>
          </w:p>
        </w:tc>
        <w:tc>
          <w:tcPr>
            <w:tcW w:w="514" w:type="pct"/>
            <w:tcBorders>
              <w:top w:val="single" w:sz="8" w:space="0" w:color="auto"/>
            </w:tcBorders>
            <w:shd w:val="clear" w:color="auto" w:fill="auto"/>
          </w:tcPr>
          <w:p w14:paraId="482D70B6" w14:textId="0F8D9706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8B08BE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93 (69.4)</w:t>
            </w:r>
          </w:p>
        </w:tc>
      </w:tr>
      <w:tr w:rsidR="001E3F73" w:rsidRPr="002D6343" w14:paraId="74AB128E" w14:textId="77777777" w:rsidTr="00EF53C4">
        <w:trPr>
          <w:jc w:val="center"/>
        </w:trPr>
        <w:tc>
          <w:tcPr>
            <w:tcW w:w="321" w:type="pct"/>
            <w:shd w:val="clear" w:color="auto" w:fill="F2F2F2" w:themeFill="background1" w:themeFillShade="F2"/>
            <w:noWrap/>
          </w:tcPr>
          <w:p w14:paraId="34D87A62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18A</w:t>
            </w:r>
          </w:p>
        </w:tc>
        <w:tc>
          <w:tcPr>
            <w:tcW w:w="4165" w:type="pct"/>
            <w:shd w:val="clear" w:color="auto" w:fill="F2F2F2" w:themeFill="background1" w:themeFillShade="F2"/>
          </w:tcPr>
          <w:p w14:paraId="6FDBD824" w14:textId="78CD88F6" w:rsidR="001E3F73" w:rsidRPr="002D6343" w:rsidRDefault="001E3F73" w:rsidP="00C3690B">
            <w:pPr>
              <w:pStyle w:val="DecimalAligned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mall bowel and colon procedures or other stomach, esophagus and duodenum procedures without radiation therapy, with highly complex procedure</w:t>
            </w:r>
            <w:r w:rsidR="00633E9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, </w:t>
            </w: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diagnosis or extremely severe complication </w:t>
            </w:r>
            <w:r w:rsidR="00633E9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management or CC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14:paraId="5FFFD569" w14:textId="6DF67882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12 (8.9)</w:t>
            </w:r>
          </w:p>
        </w:tc>
      </w:tr>
      <w:tr w:rsidR="001E3F73" w:rsidRPr="002D6343" w14:paraId="0A89C202" w14:textId="77777777" w:rsidTr="00EF53C4">
        <w:trPr>
          <w:jc w:val="center"/>
        </w:trPr>
        <w:tc>
          <w:tcPr>
            <w:tcW w:w="321" w:type="pct"/>
            <w:shd w:val="clear" w:color="auto" w:fill="auto"/>
            <w:noWrap/>
          </w:tcPr>
          <w:p w14:paraId="61F3C3A0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02B</w:t>
            </w:r>
          </w:p>
        </w:tc>
        <w:tc>
          <w:tcPr>
            <w:tcW w:w="4165" w:type="pct"/>
            <w:shd w:val="clear" w:color="auto" w:fill="auto"/>
          </w:tcPr>
          <w:p w14:paraId="5FA4BCA5" w14:textId="000C510A" w:rsidR="001E3F73" w:rsidRPr="002D6343" w:rsidRDefault="001E3F73" w:rsidP="00C3690B">
            <w:pPr>
              <w:pStyle w:val="DecimalAligned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Complex procedure or </w:t>
            </w:r>
            <w:r w:rsidR="00633E9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dditional</w:t>
            </w: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procedure on the stomach, esophagus and duodenum and congenital malformation, age &lt; 2 years</w:t>
            </w:r>
          </w:p>
        </w:tc>
        <w:tc>
          <w:tcPr>
            <w:tcW w:w="514" w:type="pct"/>
            <w:shd w:val="clear" w:color="auto" w:fill="auto"/>
          </w:tcPr>
          <w:p w14:paraId="4DE5F8E2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6 (4.5)</w:t>
            </w:r>
          </w:p>
        </w:tc>
      </w:tr>
      <w:tr w:rsidR="001E3F73" w:rsidRPr="002D6343" w14:paraId="6B448ED1" w14:textId="77777777" w:rsidTr="00EF53C4">
        <w:trPr>
          <w:jc w:val="center"/>
        </w:trPr>
        <w:tc>
          <w:tcPr>
            <w:tcW w:w="321" w:type="pct"/>
            <w:shd w:val="clear" w:color="auto" w:fill="F2F2F2" w:themeFill="background1" w:themeFillShade="F2"/>
            <w:noWrap/>
          </w:tcPr>
          <w:p w14:paraId="61E47A47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02A</w:t>
            </w:r>
          </w:p>
        </w:tc>
        <w:tc>
          <w:tcPr>
            <w:tcW w:w="4165" w:type="pct"/>
            <w:shd w:val="clear" w:color="auto" w:fill="F2F2F2" w:themeFill="background1" w:themeFillShade="F2"/>
          </w:tcPr>
          <w:p w14:paraId="1533CE70" w14:textId="738D8FEC" w:rsidR="001E3F73" w:rsidRPr="002D6343" w:rsidRDefault="001E3F73" w:rsidP="00C3690B">
            <w:pPr>
              <w:pStyle w:val="DecimalAligned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ntervention or diagnosis of small bowel and colon complications with extremely severe CC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14:paraId="7F834D97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3 (2.2)</w:t>
            </w:r>
          </w:p>
        </w:tc>
      </w:tr>
      <w:tr w:rsidR="001E3F73" w:rsidRPr="002D6343" w14:paraId="0E06A6B1" w14:textId="77777777" w:rsidTr="00EF53C4">
        <w:trPr>
          <w:jc w:val="center"/>
        </w:trPr>
        <w:tc>
          <w:tcPr>
            <w:tcW w:w="321" w:type="pct"/>
            <w:shd w:val="clear" w:color="auto" w:fill="auto"/>
            <w:noWrap/>
          </w:tcPr>
          <w:p w14:paraId="4027D698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13B</w:t>
            </w:r>
          </w:p>
        </w:tc>
        <w:tc>
          <w:tcPr>
            <w:tcW w:w="4165" w:type="pct"/>
            <w:shd w:val="clear" w:color="auto" w:fill="auto"/>
          </w:tcPr>
          <w:p w14:paraId="536069FF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Other bowel procedures or enterostomy with extremely severe CC</w:t>
            </w:r>
          </w:p>
        </w:tc>
        <w:tc>
          <w:tcPr>
            <w:tcW w:w="514" w:type="pct"/>
            <w:shd w:val="clear" w:color="auto" w:fill="auto"/>
          </w:tcPr>
          <w:p w14:paraId="34CF413E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3 (2.2)</w:t>
            </w:r>
          </w:p>
        </w:tc>
      </w:tr>
      <w:tr w:rsidR="001E3F73" w:rsidRPr="002D6343" w14:paraId="26191743" w14:textId="77777777" w:rsidTr="00EF53C4">
        <w:trPr>
          <w:jc w:val="center"/>
        </w:trPr>
        <w:tc>
          <w:tcPr>
            <w:tcW w:w="321" w:type="pct"/>
            <w:shd w:val="clear" w:color="auto" w:fill="F2F2F2" w:themeFill="background1" w:themeFillShade="F2"/>
            <w:noWrap/>
          </w:tcPr>
          <w:p w14:paraId="30358C80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90B</w:t>
            </w:r>
          </w:p>
        </w:tc>
        <w:tc>
          <w:tcPr>
            <w:tcW w:w="4165" w:type="pct"/>
            <w:shd w:val="clear" w:color="auto" w:fill="F2F2F2" w:themeFill="background1" w:themeFillShade="F2"/>
          </w:tcPr>
          <w:p w14:paraId="115BC6D2" w14:textId="18D73FC8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Complex treatment in U-IMC &gt; 392/552 and &lt; 1177/1105 disease specific points, or complex treatment 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requiring </w:t>
            </w: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pecific intensive care with complex treatment points in intermediate care unit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14:paraId="08E7223C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2 (1.5)</w:t>
            </w:r>
          </w:p>
        </w:tc>
      </w:tr>
      <w:tr w:rsidR="001E3F73" w:rsidRPr="002D6343" w14:paraId="0E9647E4" w14:textId="77777777" w:rsidTr="00EF53C4">
        <w:trPr>
          <w:jc w:val="center"/>
        </w:trPr>
        <w:tc>
          <w:tcPr>
            <w:tcW w:w="321" w:type="pct"/>
            <w:shd w:val="clear" w:color="auto" w:fill="auto"/>
            <w:noWrap/>
          </w:tcPr>
          <w:p w14:paraId="2B9E3969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13Z</w:t>
            </w:r>
          </w:p>
        </w:tc>
        <w:tc>
          <w:tcPr>
            <w:tcW w:w="4165" w:type="pct"/>
            <w:shd w:val="clear" w:color="auto" w:fill="auto"/>
          </w:tcPr>
          <w:p w14:paraId="700D4357" w14:textId="353CD498" w:rsidR="001E3F73" w:rsidRPr="008B08BE" w:rsidRDefault="008B08BE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Other bowel procedures or enterostomy with extremely severe CC</w:t>
            </w:r>
          </w:p>
        </w:tc>
        <w:tc>
          <w:tcPr>
            <w:tcW w:w="514" w:type="pct"/>
            <w:shd w:val="clear" w:color="auto" w:fill="auto"/>
          </w:tcPr>
          <w:p w14:paraId="47DD4469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2 (1.5)</w:t>
            </w:r>
          </w:p>
        </w:tc>
      </w:tr>
      <w:tr w:rsidR="001E3F73" w:rsidRPr="002D6343" w14:paraId="24B38B1A" w14:textId="77777777" w:rsidTr="00EF53C4">
        <w:trPr>
          <w:jc w:val="center"/>
        </w:trPr>
        <w:tc>
          <w:tcPr>
            <w:tcW w:w="321" w:type="pct"/>
            <w:shd w:val="clear" w:color="auto" w:fill="F2F2F2" w:themeFill="background1" w:themeFillShade="F2"/>
            <w:noWrap/>
          </w:tcPr>
          <w:p w14:paraId="36509DD7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17A</w:t>
            </w:r>
          </w:p>
        </w:tc>
        <w:tc>
          <w:tcPr>
            <w:tcW w:w="4165" w:type="pct"/>
            <w:shd w:val="clear" w:color="auto" w:fill="F2F2F2" w:themeFill="background1" w:themeFillShade="F2"/>
          </w:tcPr>
          <w:p w14:paraId="4DC41ACB" w14:textId="14B6A444" w:rsidR="00053F91" w:rsidRPr="00A2569F" w:rsidRDefault="00053F91" w:rsidP="00C3690B">
            <w:pPr>
              <w:pStyle w:val="DecimalAligned"/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A2569F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Other rectal resection without any particular intervention for 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digestive malignancy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14:paraId="7744C7D7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2 (1.5)</w:t>
            </w:r>
          </w:p>
        </w:tc>
      </w:tr>
      <w:tr w:rsidR="001E3F73" w:rsidRPr="002D6343" w14:paraId="7EBB19D8" w14:textId="77777777" w:rsidTr="00EF53C4">
        <w:trPr>
          <w:jc w:val="center"/>
        </w:trPr>
        <w:tc>
          <w:tcPr>
            <w:tcW w:w="321" w:type="pct"/>
            <w:shd w:val="clear" w:color="auto" w:fill="auto"/>
            <w:noWrap/>
          </w:tcPr>
          <w:p w14:paraId="16EC3200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38A</w:t>
            </w:r>
          </w:p>
        </w:tc>
        <w:tc>
          <w:tcPr>
            <w:tcW w:w="4165" w:type="pct"/>
            <w:shd w:val="clear" w:color="auto" w:fill="auto"/>
          </w:tcPr>
          <w:p w14:paraId="7E46DD66" w14:textId="0F784E20" w:rsidR="001E3F73" w:rsidRPr="0064378A" w:rsidRDefault="001E3F73" w:rsidP="0064378A">
            <w:pPr>
              <w:pStyle w:val="DecimalAligned"/>
              <w:tabs>
                <w:tab w:val="left" w:pos="940"/>
              </w:tabs>
              <w:jc w:val="both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ab/>
            </w:r>
            <w:r w:rsidR="00A2569F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omplex intensive care treatment</w:t>
            </w:r>
            <w:r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&gt; 196/184 points o</w:t>
            </w:r>
            <w:r w:rsidR="008B3133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r negative pressure therapy</w:t>
            </w:r>
            <w:r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8B3133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or acute geriatric rehabilitation</w:t>
            </w:r>
            <w:r w:rsidR="0064378A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eyond</w:t>
            </w:r>
            <w:r w:rsidR="00861690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64378A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21 day</w:t>
            </w:r>
            <w:r w:rsid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 of treatment</w:t>
            </w:r>
            <w:r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, </w:t>
            </w:r>
            <w:r w:rsidR="0064378A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with </w:t>
            </w:r>
            <w:r w:rsidR="00861690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pe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ific</w:t>
            </w:r>
            <w:r w:rsidR="00861690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64378A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urgical intervention for</w:t>
            </w:r>
            <w:r w:rsidR="00FF223C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any</w:t>
            </w:r>
            <w:r w:rsidR="0064378A" w:rsidRPr="0064378A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digestive organ 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disease or malfunction</w:t>
            </w:r>
          </w:p>
        </w:tc>
        <w:tc>
          <w:tcPr>
            <w:tcW w:w="514" w:type="pct"/>
            <w:shd w:val="clear" w:color="auto" w:fill="auto"/>
          </w:tcPr>
          <w:p w14:paraId="7FA8831E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2 (1.5)</w:t>
            </w:r>
          </w:p>
        </w:tc>
      </w:tr>
      <w:tr w:rsidR="001E3F73" w:rsidRPr="002D6343" w14:paraId="5A357A69" w14:textId="77777777" w:rsidTr="00EF53C4">
        <w:trPr>
          <w:jc w:val="center"/>
        </w:trPr>
        <w:tc>
          <w:tcPr>
            <w:tcW w:w="321" w:type="pct"/>
            <w:shd w:val="clear" w:color="auto" w:fill="F2F2F2" w:themeFill="background1" w:themeFillShade="F2"/>
            <w:noWrap/>
          </w:tcPr>
          <w:p w14:paraId="6ADB6EB9" w14:textId="77777777" w:rsidR="001E3F73" w:rsidRPr="002D6343" w:rsidRDefault="001E3F73" w:rsidP="00C3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70C</w:t>
            </w:r>
          </w:p>
        </w:tc>
        <w:tc>
          <w:tcPr>
            <w:tcW w:w="4165" w:type="pct"/>
            <w:shd w:val="clear" w:color="auto" w:fill="F2F2F2" w:themeFill="background1" w:themeFillShade="F2"/>
          </w:tcPr>
          <w:p w14:paraId="7F33A7C3" w14:textId="1559E583" w:rsidR="001E3F73" w:rsidRPr="003467AB" w:rsidRDefault="00FF223C" w:rsidP="00C3690B">
            <w:pPr>
              <w:pStyle w:val="DecimalAligned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467A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Other severe digestive organ condition or peritoneal catheter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,</w:t>
            </w:r>
            <w:r w:rsidRPr="003467A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age &gt; 15 years</w:t>
            </w:r>
            <w:r w:rsidR="003467AB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ld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14:paraId="7BB7EE14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</w:rPr>
              <w:t>2 (1.5)</w:t>
            </w:r>
          </w:p>
        </w:tc>
      </w:tr>
      <w:tr w:rsidR="001E3F73" w:rsidRPr="002D6343" w14:paraId="2C005439" w14:textId="77777777" w:rsidTr="00EF53C4">
        <w:trPr>
          <w:jc w:val="center"/>
        </w:trPr>
        <w:tc>
          <w:tcPr>
            <w:tcW w:w="321" w:type="pct"/>
            <w:shd w:val="clear" w:color="auto" w:fill="auto"/>
            <w:noWrap/>
          </w:tcPr>
          <w:p w14:paraId="50A605CE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90A</w:t>
            </w:r>
          </w:p>
        </w:tc>
        <w:tc>
          <w:tcPr>
            <w:tcW w:w="4165" w:type="pct"/>
            <w:shd w:val="clear" w:color="auto" w:fill="auto"/>
          </w:tcPr>
          <w:p w14:paraId="0C398CC0" w14:textId="34C69BCC" w:rsidR="001E3F73" w:rsidRPr="00FA7D30" w:rsidRDefault="003467AB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omplex treatment in</w:t>
            </w:r>
            <w:r w:rsidR="001E3F73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U-IMC &gt; 1176 / 1104 points </w:t>
            </w:r>
            <w:r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or complex surgical procedure or</w:t>
            </w:r>
            <w:r w:rsidR="001E3F73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&gt; 8 </w:t>
            </w:r>
            <w:r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radi</w:t>
            </w:r>
            <w:r w:rsidR="00EA69C1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tion therapy</w:t>
            </w:r>
            <w:r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sessions</w:t>
            </w:r>
            <w:r w:rsidR="001E3F73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FA7D30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or early rehabilitation 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beyond</w:t>
            </w:r>
            <w:r w:rsidR="00861690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FA7D30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14 days of treatment for particular dise</w:t>
            </w:r>
            <w:r w:rsid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ses</w:t>
            </w:r>
          </w:p>
        </w:tc>
        <w:tc>
          <w:tcPr>
            <w:tcW w:w="514" w:type="pct"/>
            <w:shd w:val="clear" w:color="auto" w:fill="auto"/>
          </w:tcPr>
          <w:p w14:paraId="16D95E38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  <w:lang w:val="fr-FR"/>
              </w:rPr>
              <w:t>1 (&lt;1)</w:t>
            </w:r>
          </w:p>
        </w:tc>
      </w:tr>
      <w:tr w:rsidR="001E3F73" w:rsidRPr="002D6343" w14:paraId="3681D079" w14:textId="77777777" w:rsidTr="00EF53C4">
        <w:trPr>
          <w:jc w:val="center"/>
        </w:trPr>
        <w:tc>
          <w:tcPr>
            <w:tcW w:w="321" w:type="pct"/>
            <w:shd w:val="clear" w:color="auto" w:fill="F2F2F2" w:themeFill="background1" w:themeFillShade="F2"/>
            <w:noWrap/>
          </w:tcPr>
          <w:p w14:paraId="23ABEC4B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09A</w:t>
            </w:r>
          </w:p>
        </w:tc>
        <w:tc>
          <w:tcPr>
            <w:tcW w:w="4165" w:type="pct"/>
            <w:shd w:val="clear" w:color="auto" w:fill="F2F2F2" w:themeFill="background1" w:themeFillShade="F2"/>
          </w:tcPr>
          <w:p w14:paraId="1594CE11" w14:textId="4253A658" w:rsidR="001E3F73" w:rsidRPr="00FA7D30" w:rsidDel="007E5CDF" w:rsidRDefault="001E3F73" w:rsidP="00C3690B">
            <w:pPr>
              <w:pStyle w:val="DecimalAligned"/>
              <w:tabs>
                <w:tab w:val="left" w:pos="2510"/>
              </w:tabs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ab/>
            </w:r>
            <w:r w:rsidR="00FA7D30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Interventions for hernias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with </w:t>
            </w:r>
            <w:r w:rsidR="00861690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extremely severe CC</w:t>
            </w:r>
            <w:r w:rsidR="00FA7D30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, more than one day of </w:t>
            </w:r>
            <w:proofErr w:type="spellStart"/>
            <w:r w:rsidR="00FA7D30" w:rsidRPr="00FA7D3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hospitalisation</w:t>
            </w:r>
            <w:proofErr w:type="spellEnd"/>
          </w:p>
        </w:tc>
        <w:tc>
          <w:tcPr>
            <w:tcW w:w="514" w:type="pct"/>
            <w:shd w:val="clear" w:color="auto" w:fill="F2F2F2" w:themeFill="background1" w:themeFillShade="F2"/>
          </w:tcPr>
          <w:p w14:paraId="08B22D55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</w:rPr>
              <w:t>1 (&lt;1)</w:t>
            </w:r>
          </w:p>
        </w:tc>
      </w:tr>
      <w:tr w:rsidR="001E3F73" w:rsidRPr="002D6343" w14:paraId="2EDD3B0C" w14:textId="77777777" w:rsidTr="00EF53C4">
        <w:trPr>
          <w:jc w:val="center"/>
        </w:trPr>
        <w:tc>
          <w:tcPr>
            <w:tcW w:w="321" w:type="pct"/>
            <w:shd w:val="clear" w:color="auto" w:fill="auto"/>
            <w:noWrap/>
          </w:tcPr>
          <w:p w14:paraId="2D278D72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16Z</w:t>
            </w:r>
          </w:p>
        </w:tc>
        <w:tc>
          <w:tcPr>
            <w:tcW w:w="4165" w:type="pct"/>
            <w:shd w:val="clear" w:color="auto" w:fill="auto"/>
          </w:tcPr>
          <w:p w14:paraId="616A1FEF" w14:textId="7F40FCBB" w:rsidR="001E3F73" w:rsidRPr="00E029B3" w:rsidDel="007E5CDF" w:rsidRDefault="001E3F73" w:rsidP="00C3690B">
            <w:pPr>
              <w:pStyle w:val="DecimalAligned"/>
              <w:tabs>
                <w:tab w:val="left" w:pos="970"/>
              </w:tabs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ab/>
            </w:r>
            <w:r w:rsidR="00FA7D30"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Complex rectal resection or 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deep pelvic wound dehiscence</w:t>
            </w:r>
            <w:r w:rsidR="00EA69C1"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 interventions for malign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ancy</w:t>
            </w:r>
            <w:r w:rsidR="00EA69C1"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or radiation therapy with significant abdominal intervention</w:t>
            </w:r>
          </w:p>
        </w:tc>
        <w:tc>
          <w:tcPr>
            <w:tcW w:w="514" w:type="pct"/>
            <w:shd w:val="clear" w:color="auto" w:fill="auto"/>
          </w:tcPr>
          <w:p w14:paraId="3F5805A4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</w:rPr>
              <w:t>1 (&lt;1)</w:t>
            </w:r>
          </w:p>
        </w:tc>
      </w:tr>
      <w:tr w:rsidR="001E3F73" w:rsidRPr="002D6343" w14:paraId="47AB7573" w14:textId="77777777" w:rsidTr="00EF53C4">
        <w:trPr>
          <w:jc w:val="center"/>
        </w:trPr>
        <w:tc>
          <w:tcPr>
            <w:tcW w:w="321" w:type="pct"/>
            <w:shd w:val="clear" w:color="auto" w:fill="F2F2F2" w:themeFill="background1" w:themeFillShade="F2"/>
            <w:noWrap/>
          </w:tcPr>
          <w:p w14:paraId="782F065C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17Z</w:t>
            </w:r>
          </w:p>
        </w:tc>
        <w:tc>
          <w:tcPr>
            <w:tcW w:w="4165" w:type="pct"/>
            <w:shd w:val="clear" w:color="auto" w:fill="F2F2F2" w:themeFill="background1" w:themeFillShade="F2"/>
          </w:tcPr>
          <w:p w14:paraId="3F13F0CE" w14:textId="0DE1ADFD" w:rsidR="001E3F73" w:rsidRPr="00EA69C1" w:rsidDel="007E5CDF" w:rsidRDefault="001E3F73" w:rsidP="00C3690B">
            <w:pPr>
              <w:pStyle w:val="DecimalAligned"/>
              <w:tabs>
                <w:tab w:val="left" w:pos="2440"/>
              </w:tabs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ab/>
            </w:r>
            <w:r w:rsidR="00EA69C1" w:rsidRPr="00EA69C1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Other rectal resection without particular intervention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14:paraId="7B09F290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</w:rPr>
              <w:t>1 (&lt;1)</w:t>
            </w:r>
          </w:p>
        </w:tc>
      </w:tr>
      <w:tr w:rsidR="001E3F73" w:rsidRPr="002D6343" w14:paraId="7A508938" w14:textId="77777777" w:rsidTr="00EF53C4">
        <w:trPr>
          <w:jc w:val="center"/>
        </w:trPr>
        <w:tc>
          <w:tcPr>
            <w:tcW w:w="321" w:type="pct"/>
            <w:shd w:val="clear" w:color="auto" w:fill="auto"/>
            <w:noWrap/>
          </w:tcPr>
          <w:p w14:paraId="17C58F6D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38Z</w:t>
            </w:r>
          </w:p>
        </w:tc>
        <w:tc>
          <w:tcPr>
            <w:tcW w:w="4165" w:type="pct"/>
            <w:shd w:val="clear" w:color="auto" w:fill="auto"/>
          </w:tcPr>
          <w:p w14:paraId="111C097D" w14:textId="55BE5873" w:rsidR="001E3F73" w:rsidRPr="00E029B3" w:rsidDel="007E5CDF" w:rsidRDefault="00861690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Complication management p</w:t>
            </w:r>
            <w:r w:rsidR="00EA69C1"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rocedures or complex intensive care treatment &gt;196 / 360 points or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specific</w:t>
            </w:r>
            <w:r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EA69C1"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negative pressure therapy</w:t>
            </w:r>
            <w:r w:rsidR="00E029B3"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, with particular surgical intervention for any digestive organ disease </w:t>
            </w:r>
            <w:r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or malfunction</w:t>
            </w:r>
          </w:p>
        </w:tc>
        <w:tc>
          <w:tcPr>
            <w:tcW w:w="514" w:type="pct"/>
            <w:shd w:val="clear" w:color="auto" w:fill="auto"/>
          </w:tcPr>
          <w:p w14:paraId="7BA4BF6C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</w:rPr>
              <w:t>1 (&lt;1)</w:t>
            </w:r>
          </w:p>
        </w:tc>
      </w:tr>
      <w:tr w:rsidR="001E3F73" w:rsidRPr="002D6343" w14:paraId="2C08BB83" w14:textId="77777777" w:rsidTr="00EF53C4">
        <w:trPr>
          <w:jc w:val="center"/>
        </w:trPr>
        <w:tc>
          <w:tcPr>
            <w:tcW w:w="321" w:type="pct"/>
            <w:shd w:val="clear" w:color="auto" w:fill="F2F2F2" w:themeFill="background1" w:themeFillShade="F2"/>
            <w:noWrap/>
          </w:tcPr>
          <w:p w14:paraId="7EAD1443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G86Z</w:t>
            </w:r>
          </w:p>
        </w:tc>
        <w:tc>
          <w:tcPr>
            <w:tcW w:w="4165" w:type="pct"/>
            <w:shd w:val="clear" w:color="auto" w:fill="F2F2F2" w:themeFill="background1" w:themeFillShade="F2"/>
          </w:tcPr>
          <w:p w14:paraId="50EF5656" w14:textId="6EE8A911" w:rsidR="001E3F73" w:rsidRPr="00E029B3" w:rsidDel="007E5CDF" w:rsidRDefault="001E3F73" w:rsidP="00C3690B">
            <w:pPr>
              <w:pStyle w:val="DecimalAligned"/>
              <w:tabs>
                <w:tab w:val="left" w:pos="1810"/>
              </w:tabs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266005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ab/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Digestive organ disease or malfunction</w:t>
            </w:r>
            <w:r w:rsidR="00E029B3" w:rsidRPr="00E029B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, one day hospital stay</w:t>
            </w:r>
          </w:p>
        </w:tc>
        <w:tc>
          <w:tcPr>
            <w:tcW w:w="514" w:type="pct"/>
            <w:shd w:val="clear" w:color="auto" w:fill="F2F2F2" w:themeFill="background1" w:themeFillShade="F2"/>
          </w:tcPr>
          <w:p w14:paraId="08CFEECC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</w:rPr>
              <w:t>1 (&lt;1)</w:t>
            </w:r>
          </w:p>
        </w:tc>
      </w:tr>
      <w:tr w:rsidR="001E3F73" w:rsidRPr="002D6343" w14:paraId="5E0DF6CA" w14:textId="77777777" w:rsidTr="00EF53C4">
        <w:trPr>
          <w:jc w:val="center"/>
        </w:trPr>
        <w:tc>
          <w:tcPr>
            <w:tcW w:w="321" w:type="pct"/>
            <w:shd w:val="clear" w:color="auto" w:fill="auto"/>
            <w:noWrap/>
          </w:tcPr>
          <w:p w14:paraId="660E5B4B" w14:textId="77777777" w:rsidR="001E3F73" w:rsidRPr="002D6343" w:rsidRDefault="001E3F73" w:rsidP="00C3690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01A</w:t>
            </w:r>
          </w:p>
        </w:tc>
        <w:tc>
          <w:tcPr>
            <w:tcW w:w="4165" w:type="pct"/>
            <w:shd w:val="clear" w:color="auto" w:fill="auto"/>
          </w:tcPr>
          <w:p w14:paraId="4FD129C2" w14:textId="2F820DDE" w:rsidR="001E3F73" w:rsidRPr="000E7033" w:rsidDel="007E5CDF" w:rsidRDefault="001E3F73" w:rsidP="00C3690B">
            <w:pPr>
              <w:pStyle w:val="DecimalAligned"/>
              <w:tabs>
                <w:tab w:val="left" w:pos="1540"/>
              </w:tabs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</w:pPr>
            <w:r w:rsidRPr="00266005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ab/>
            </w:r>
            <w:r w:rsidR="000E7033" w:rsidRPr="000E703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Pelvic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wound dehiscence</w:t>
            </w:r>
            <w:r w:rsidR="000E7033" w:rsidRPr="000E703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 in </w:t>
            </w:r>
            <w:r w:rsidR="00861690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female patient</w:t>
            </w:r>
            <w:r w:rsidR="000E7033" w:rsidRPr="000E703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 xml:space="preserve">, radical vulvectomy, particular hysterectomy or significant abdominal intervention with lymphadenectomy, or debulking </w:t>
            </w:r>
            <w:r w:rsidR="00040CD4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for malignancy</w:t>
            </w:r>
            <w:r w:rsidR="000E7033" w:rsidRPr="000E7033">
              <w:rPr>
                <w:rFonts w:ascii="Times New Roman" w:hAnsi="Times New Roman"/>
                <w:color w:val="auto"/>
                <w:sz w:val="20"/>
                <w:szCs w:val="20"/>
                <w:lang w:val="en-US"/>
              </w:rPr>
              <w:t>, with extremely severe CC or complex intensive care treatment &gt; 119 points</w:t>
            </w:r>
          </w:p>
        </w:tc>
        <w:tc>
          <w:tcPr>
            <w:tcW w:w="514" w:type="pct"/>
            <w:shd w:val="clear" w:color="auto" w:fill="auto"/>
          </w:tcPr>
          <w:p w14:paraId="263BC554" w14:textId="77777777" w:rsidR="001E3F73" w:rsidRPr="002D6343" w:rsidRDefault="001E3F73" w:rsidP="00C3690B">
            <w:pPr>
              <w:pStyle w:val="DecimalAligned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</w:rPr>
              <w:t>1 (&lt;1)</w:t>
            </w:r>
          </w:p>
        </w:tc>
      </w:tr>
      <w:tr w:rsidR="001E3F73" w:rsidRPr="002D6343" w14:paraId="469867F6" w14:textId="77777777" w:rsidTr="00EF53C4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24"/>
          <w:jc w:val="center"/>
        </w:trPr>
        <w:tc>
          <w:tcPr>
            <w:tcW w:w="321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</w:tcPr>
          <w:p w14:paraId="58C183F7" w14:textId="77777777" w:rsidR="001E3F73" w:rsidRPr="002D6343" w:rsidRDefault="001E3F73" w:rsidP="00C820CE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</w:t>
            </w:r>
          </w:p>
        </w:tc>
        <w:tc>
          <w:tcPr>
            <w:tcW w:w="4165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12F079BE" w14:textId="77777777" w:rsidR="001E3F73" w:rsidRPr="002D6343" w:rsidRDefault="001E3F73" w:rsidP="00C820CE">
            <w:pPr>
              <w:pStyle w:val="DecimalAligned"/>
              <w:spacing w:after="0"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</w:tcPr>
          <w:p w14:paraId="2E7B2DCA" w14:textId="77777777" w:rsidR="001E3F73" w:rsidRPr="002D6343" w:rsidRDefault="001E3F73" w:rsidP="00C820CE">
            <w:pPr>
              <w:pStyle w:val="DecimalAligned"/>
              <w:spacing w:after="0"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2D6343">
              <w:rPr>
                <w:rFonts w:ascii="Times New Roman" w:hAnsi="Times New Roman"/>
                <w:color w:val="auto"/>
                <w:sz w:val="20"/>
                <w:szCs w:val="20"/>
              </w:rPr>
              <w:t>134</w:t>
            </w:r>
          </w:p>
        </w:tc>
      </w:tr>
    </w:tbl>
    <w:p w14:paraId="491FC607" w14:textId="6CF261C6" w:rsidR="001E3F73" w:rsidRPr="001E3F73" w:rsidRDefault="00633E94">
      <w:pPr>
        <w:rPr>
          <w:lang w:val="en-US"/>
        </w:rPr>
      </w:pPr>
      <w:r>
        <w:rPr>
          <w:lang w:val="en-US"/>
        </w:rPr>
        <w:t xml:space="preserve">DRG </w:t>
      </w:r>
      <w:r w:rsidR="002631E9">
        <w:rPr>
          <w:lang w:val="en-US"/>
        </w:rPr>
        <w:t>–</w:t>
      </w:r>
      <w:r>
        <w:rPr>
          <w:lang w:val="en-US"/>
        </w:rPr>
        <w:t xml:space="preserve"> </w:t>
      </w:r>
      <w:r w:rsidR="002631E9">
        <w:rPr>
          <w:lang w:val="en-US"/>
        </w:rPr>
        <w:t>Diagnostic Related Group;</w:t>
      </w:r>
      <w:r>
        <w:rPr>
          <w:lang w:val="en-US"/>
        </w:rPr>
        <w:t xml:space="preserve"> CC </w:t>
      </w:r>
      <w:r w:rsidR="002631E9">
        <w:rPr>
          <w:lang w:val="en-US"/>
        </w:rPr>
        <w:t>– Complication or Comorbidity; U-IMC – Unit of Intermediate Medical Care</w:t>
      </w:r>
    </w:p>
    <w:sectPr w:rsidR="001E3F73" w:rsidRPr="001E3F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F73"/>
    <w:rsid w:val="00040CD4"/>
    <w:rsid w:val="00053F91"/>
    <w:rsid w:val="000E7033"/>
    <w:rsid w:val="001E3F73"/>
    <w:rsid w:val="002631E9"/>
    <w:rsid w:val="00266005"/>
    <w:rsid w:val="002D6343"/>
    <w:rsid w:val="00344857"/>
    <w:rsid w:val="003467AB"/>
    <w:rsid w:val="00633E94"/>
    <w:rsid w:val="0064378A"/>
    <w:rsid w:val="00861690"/>
    <w:rsid w:val="008B08BE"/>
    <w:rsid w:val="008B3133"/>
    <w:rsid w:val="008F07CC"/>
    <w:rsid w:val="00A2569F"/>
    <w:rsid w:val="00A41DCF"/>
    <w:rsid w:val="00B02021"/>
    <w:rsid w:val="00C37A29"/>
    <w:rsid w:val="00C820CE"/>
    <w:rsid w:val="00D93252"/>
    <w:rsid w:val="00E029B3"/>
    <w:rsid w:val="00EA69C1"/>
    <w:rsid w:val="00EF53C4"/>
    <w:rsid w:val="00F2641B"/>
    <w:rsid w:val="00F471FF"/>
    <w:rsid w:val="00FA7D30"/>
    <w:rsid w:val="00FF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C5AC6"/>
  <w15:chartTrackingRefBased/>
  <w15:docId w15:val="{4D64DD24-CD1C-4EE4-8CCC-BBAD6FFA4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1E3F73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fr-CH"/>
    </w:rPr>
  </w:style>
  <w:style w:type="table" w:styleId="Trameclaire-Accent1">
    <w:name w:val="Light Shading Accent 1"/>
    <w:basedOn w:val="TableauNormal"/>
    <w:uiPriority w:val="60"/>
    <w:rsid w:val="001E3F73"/>
    <w:pPr>
      <w:spacing w:after="0" w:line="240" w:lineRule="auto"/>
    </w:pPr>
    <w:rPr>
      <w:rFonts w:eastAsiaTheme="minorEastAsia"/>
      <w:color w:val="2F5496" w:themeColor="accent1" w:themeShade="BF"/>
      <w:lang w:eastAsia="fr-CH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Rvision">
    <w:name w:val="Revision"/>
    <w:hidden/>
    <w:uiPriority w:val="99"/>
    <w:semiHidden/>
    <w:rsid w:val="00633E9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7</Words>
  <Characters>229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ri Fabio</dc:creator>
  <cp:keywords/>
  <dc:description/>
  <cp:lastModifiedBy>William Möller</cp:lastModifiedBy>
  <cp:revision>4</cp:revision>
  <dcterms:created xsi:type="dcterms:W3CDTF">2024-04-03T13:47:00Z</dcterms:created>
  <dcterms:modified xsi:type="dcterms:W3CDTF">2024-04-03T13:48:00Z</dcterms:modified>
</cp:coreProperties>
</file>